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53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36"/>
        <w:gridCol w:w="1184"/>
        <w:gridCol w:w="283"/>
        <w:gridCol w:w="1274"/>
        <w:gridCol w:w="286"/>
        <w:gridCol w:w="848"/>
      </w:tblGrid>
      <w:tr w:rsidR="00185C73" w:rsidRPr="00345257" w14:paraId="11578790" w14:textId="77777777" w:rsidTr="008A040D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349B7E65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4CAE39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34C4B020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gatus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8A59948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3F66150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tidus</w:t>
            </w:r>
            <w:proofErr w:type="spellEnd"/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1DFFDACF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7B79F922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185C73" w:rsidRPr="00345257" w14:paraId="4BF077D3" w14:textId="77777777" w:rsidTr="008A040D">
        <w:trPr>
          <w:jc w:val="center"/>
        </w:trPr>
        <w:tc>
          <w:tcPr>
            <w:tcW w:w="1276" w:type="dxa"/>
          </w:tcPr>
          <w:p w14:paraId="65F85CAD" w14:textId="77777777" w:rsidR="00185C73" w:rsidRPr="00345257" w:rsidRDefault="00185C73" w:rsidP="008A040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egatus</w:t>
            </w:r>
            <w:proofErr w:type="spellEnd"/>
          </w:p>
        </w:tc>
        <w:tc>
          <w:tcPr>
            <w:tcW w:w="236" w:type="dxa"/>
          </w:tcPr>
          <w:p w14:paraId="04084FFD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DF1490B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</w:t>
            </w:r>
          </w:p>
        </w:tc>
        <w:tc>
          <w:tcPr>
            <w:tcW w:w="283" w:type="dxa"/>
          </w:tcPr>
          <w:p w14:paraId="3C8C0450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28E3851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6" w:type="dxa"/>
          </w:tcPr>
          <w:p w14:paraId="051371AB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5FC525C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185C73" w:rsidRPr="00345257" w14:paraId="10E5950F" w14:textId="77777777" w:rsidTr="008A040D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6331C2C6" w14:textId="77777777" w:rsidR="00185C73" w:rsidRPr="00345257" w:rsidRDefault="00185C73" w:rsidP="008A040D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. </w:t>
            </w:r>
            <w:proofErr w:type="spellStart"/>
            <w:r w:rsidRPr="0034525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tidus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70A2011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A7CE280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0A166E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20B29D7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14:paraId="6150F991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A830F0E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185C73" w:rsidRPr="00345257" w14:paraId="093BDF5A" w14:textId="77777777" w:rsidTr="008A040D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94156C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606BA30" w14:textId="77777777" w:rsidR="00185C73" w:rsidRPr="00345257" w:rsidRDefault="00185C73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B2170C6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CF00B48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FEDC191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86" w:type="dxa"/>
            <w:tcBorders>
              <w:top w:val="single" w:sz="4" w:space="0" w:color="auto"/>
              <w:bottom w:val="single" w:sz="4" w:space="0" w:color="auto"/>
            </w:tcBorders>
          </w:tcPr>
          <w:p w14:paraId="6F27AD9E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03C6D59" w14:textId="77777777" w:rsidR="00185C73" w:rsidRPr="00345257" w:rsidRDefault="00185C73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</w:tr>
    </w:tbl>
    <w:p w14:paraId="34F5EE7D" w14:textId="77777777" w:rsidR="00921631" w:rsidRDefault="00921631"/>
    <w:sectPr w:rsidR="00921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F"/>
    <w:rsid w:val="000E7F49"/>
    <w:rsid w:val="00185C73"/>
    <w:rsid w:val="0034661C"/>
    <w:rsid w:val="00921631"/>
    <w:rsid w:val="00E0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EF5D5"/>
  <w15:chartTrackingRefBased/>
  <w15:docId w15:val="{426CDB0E-66AF-4D70-A5E1-014B6F05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C73"/>
    <w:rPr>
      <w:lang w:val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04A5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2</cp:revision>
  <dcterms:created xsi:type="dcterms:W3CDTF">2020-05-26T11:24:00Z</dcterms:created>
  <dcterms:modified xsi:type="dcterms:W3CDTF">2020-05-26T11:24:00Z</dcterms:modified>
</cp:coreProperties>
</file>